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324236">
      <w:bookmarkStart w:id="0" w:name="_GoBack"/>
      <w:bookmarkEnd w:id="0"/>
      <w:r>
        <w:rPr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12165</wp:posOffset>
                </wp:positionH>
                <wp:positionV relativeFrom="paragraph">
                  <wp:posOffset>60960</wp:posOffset>
                </wp:positionV>
                <wp:extent cx="6977380" cy="5645785"/>
                <wp:effectExtent l="0" t="0" r="2540" b="8255"/>
                <wp:wrapTopAndBottom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7380" cy="5645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501E9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Supplementary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Table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S1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Helvetica" w:cs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00000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Detailed postoperative complication events in included studies</w:t>
                            </w:r>
                          </w:p>
                          <w:tbl>
                            <w:tblPr>
                              <w:tblStyle w:val="3"/>
                              <w:tblpPr w:leftFromText="180" w:rightFromText="180" w:vertAnchor="page" w:horzAnchor="page" w:tblpX="99" w:tblpY="2328"/>
                              <w:tblOverlap w:val="never"/>
                              <w:tblW w:w="4996" w:type="pct"/>
                              <w:tblInd w:w="0" w:type="dxa"/>
                              <w:tblBorders>
                                <w:top w:val="single" w:color="auto" w:sz="12" w:space="0"/>
                                <w:left w:val="none" w:color="auto" w:sz="0" w:space="0"/>
                                <w:bottom w:val="single" w:color="auto" w:sz="12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50"/>
                              <w:gridCol w:w="817"/>
                              <w:gridCol w:w="1071"/>
                              <w:gridCol w:w="972"/>
                              <w:gridCol w:w="972"/>
                              <w:gridCol w:w="1294"/>
                              <w:gridCol w:w="694"/>
                              <w:gridCol w:w="1087"/>
                              <w:gridCol w:w="972"/>
                              <w:gridCol w:w="973"/>
                              <w:gridCol w:w="1295"/>
                            </w:tblGrid>
                            <w:tr w14:paraId="102DA197">
                              <w:tblPrEx>
                                <w:tblBorders>
                                  <w:top w:val="single" w:color="auto" w:sz="12" w:space="0"/>
                                  <w:left w:val="none" w:color="auto" w:sz="0" w:space="0"/>
                                  <w:bottom w:val="single" w:color="auto" w:sz="12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347" w:type="pct"/>
                                  <w:tcBorders>
                                    <w:top w:val="single" w:color="000000" w:sz="12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100A9DE6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376" w:type="pct"/>
                                  <w:tcBorders>
                                    <w:top w:val="single" w:color="000000" w:sz="12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5052F825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n(FNS)</w:t>
                                  </w:r>
                                </w:p>
                              </w:tc>
                              <w:tc>
                                <w:tcPr>
                                  <w:tcW w:w="501" w:type="pct"/>
                                  <w:tcBorders>
                                    <w:top w:val="single" w:color="000000" w:sz="12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55C7873E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MyriadPro-Light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ONFH(n)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single" w:color="000000" w:sz="12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425D5F72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MyriadPro-Light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nonunion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(n)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single" w:color="000000" w:sz="12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43CF747A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MyriadPro-Light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fixation failure(n)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single" w:color="000000" w:sz="12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0909D42B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MyriadPro-Light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femoral neck shortening(n)</w:t>
                                  </w:r>
                                </w:p>
                              </w:tc>
                              <w:tc>
                                <w:tcPr>
                                  <w:tcW w:w="323" w:type="pct"/>
                                  <w:tcBorders>
                                    <w:top w:val="single" w:color="000000" w:sz="12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4166FF4F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n(CS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color="000000" w:sz="12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6CF3DEF3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MyriadPro-Light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ONFH(n)</w:t>
                                  </w:r>
                                </w:p>
                              </w:tc>
                              <w:tc>
                                <w:tcPr>
                                  <w:tcW w:w="446" w:type="pct"/>
                                  <w:tcBorders>
                                    <w:top w:val="single" w:color="000000" w:sz="12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3B7FA50B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MyriadPro-Light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nonunion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(n)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single" w:color="000000" w:sz="12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37372508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MyriadPro-Light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fixation failure(n)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single" w:color="000000" w:sz="12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009DC3CE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MyriadPro-Light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femoral neck shortening(n)</w:t>
                                  </w:r>
                                </w:p>
                              </w:tc>
                            </w:tr>
                            <w:tr w14:paraId="23C76A9B">
                              <w:tblPrEx>
                                <w:tblBorders>
                                  <w:top w:val="single" w:color="auto" w:sz="12" w:space="0"/>
                                  <w:left w:val="none" w:color="auto" w:sz="0" w:space="0"/>
                                  <w:bottom w:val="single" w:color="auto" w:sz="12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47" w:type="pct"/>
                                  <w:tcBorders>
                                    <w:top w:val="single" w:color="000000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4AF224E9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Zhou 2021</w:t>
                                  </w:r>
                                </w:p>
                              </w:tc>
                              <w:tc>
                                <w:tcPr>
                                  <w:tcW w:w="376" w:type="pct"/>
                                  <w:tcBorders>
                                    <w:top w:val="single" w:color="000000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9828E8E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01" w:type="pct"/>
                                  <w:tcBorders>
                                    <w:top w:val="single" w:color="000000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5E592D4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single" w:color="000000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722E1EA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single" w:color="000000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6335D176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auto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single" w:color="000000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7F05DF3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323" w:type="pct"/>
                                  <w:tcBorders>
                                    <w:top w:val="single" w:color="000000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C4FCF02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single" w:color="000000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61D30E94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6" w:type="pct"/>
                                  <w:tcBorders>
                                    <w:top w:val="single" w:color="000000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90BB5C5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single" w:color="000000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6BD8580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single" w:color="000000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FE98628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 w14:paraId="3A4CFC3A">
                              <w:tblPrEx>
                                <w:tblBorders>
                                  <w:top w:val="single" w:color="auto" w:sz="12" w:space="0"/>
                                  <w:left w:val="none" w:color="auto" w:sz="0" w:space="0"/>
                                  <w:bottom w:val="single" w:color="auto" w:sz="12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503462E0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Weng 2022</w:t>
                                  </w:r>
                                </w:p>
                              </w:tc>
                              <w:tc>
                                <w:tcPr>
                                  <w:tcW w:w="37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3298920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0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D9A5F2F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C5AB675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9CFB1BA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auto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08D36A0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2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47C0D40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395CDF4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C4AA510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AAC1830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4B559A6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14:paraId="2F4434DB">
                              <w:tblPrEx>
                                <w:tblBorders>
                                  <w:top w:val="single" w:color="auto" w:sz="12" w:space="0"/>
                                  <w:left w:val="none" w:color="auto" w:sz="0" w:space="0"/>
                                  <w:bottom w:val="single" w:color="auto" w:sz="12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350C3650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Huang 2023</w:t>
                                  </w:r>
                                </w:p>
                              </w:tc>
                              <w:tc>
                                <w:tcPr>
                                  <w:tcW w:w="37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FDDC3F1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0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69C3380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14CB2A8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4BC6FD5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auto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B4D4A3A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2ECF9F2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FFEF404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5E9F18D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AD99E42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55E0B26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14:paraId="4AC2A32A">
                              <w:tblPrEx>
                                <w:tblBorders>
                                  <w:top w:val="single" w:color="auto" w:sz="12" w:space="0"/>
                                  <w:left w:val="none" w:color="auto" w:sz="0" w:space="0"/>
                                  <w:bottom w:val="single" w:color="auto" w:sz="12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7CA30A16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Wang 2023</w:t>
                                  </w:r>
                                </w:p>
                              </w:tc>
                              <w:tc>
                                <w:tcPr>
                                  <w:tcW w:w="37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2402A68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50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828BBB6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2A291CD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603E5C43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auto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8802391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91A8F1F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730A5F1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997557C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D2E71F6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A61E418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14:paraId="350C190B">
                              <w:tblPrEx>
                                <w:tblBorders>
                                  <w:top w:val="single" w:color="auto" w:sz="12" w:space="0"/>
                                  <w:left w:val="none" w:color="auto" w:sz="0" w:space="0"/>
                                  <w:bottom w:val="single" w:color="auto" w:sz="12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5CCA7D8F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Yuan 2023</w:t>
                                  </w:r>
                                </w:p>
                              </w:tc>
                              <w:tc>
                                <w:tcPr>
                                  <w:tcW w:w="37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5303B13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0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43880BC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2B88158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AAF5187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auto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925E3A1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A266874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A26EACB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59819D4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0E0505F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DFA9532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14:paraId="3A083AE1">
                              <w:tblPrEx>
                                <w:tblBorders>
                                  <w:top w:val="single" w:color="auto" w:sz="12" w:space="0"/>
                                  <w:left w:val="none" w:color="auto" w:sz="0" w:space="0"/>
                                  <w:bottom w:val="single" w:color="auto" w:sz="12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572702FF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Zhang 2023</w:t>
                                  </w:r>
                                </w:p>
                              </w:tc>
                              <w:tc>
                                <w:tcPr>
                                  <w:tcW w:w="37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5B32A67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0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2FCE183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8B09F0C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D15FB3D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auto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EB5FEFD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E0CE503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DAB14B5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4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1CB0727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7459B7B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F4B002A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14:paraId="7B08AD7F">
                              <w:tblPrEx>
                                <w:tblBorders>
                                  <w:top w:val="single" w:color="auto" w:sz="12" w:space="0"/>
                                  <w:left w:val="none" w:color="auto" w:sz="0" w:space="0"/>
                                  <w:bottom w:val="single" w:color="auto" w:sz="12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68075F56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Zhu 2024</w:t>
                                  </w:r>
                                </w:p>
                              </w:tc>
                              <w:tc>
                                <w:tcPr>
                                  <w:tcW w:w="37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053B11F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50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E345B89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6B8D685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318B894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auto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390ABF6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E63A6A6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3D699F3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6E542503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D8F1018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53CE925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14:paraId="5B660443">
                              <w:tblPrEx>
                                <w:tblBorders>
                                  <w:top w:val="single" w:color="auto" w:sz="12" w:space="0"/>
                                  <w:left w:val="none" w:color="auto" w:sz="0" w:space="0"/>
                                  <w:bottom w:val="single" w:color="auto" w:sz="12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613239DA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  <w:t>Ding 2025</w:t>
                                  </w:r>
                                </w:p>
                              </w:tc>
                              <w:tc>
                                <w:tcPr>
                                  <w:tcW w:w="37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530E9F0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0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34D7E70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662DCFFD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D01C317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auto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0AEB9D9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72BB00D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0C4FD45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B2253A8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2E0BBF8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2A65B82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14:paraId="08BE69C4">
                              <w:tblPrEx>
                                <w:tblBorders>
                                  <w:top w:val="single" w:color="auto" w:sz="12" w:space="0"/>
                                  <w:left w:val="none" w:color="auto" w:sz="0" w:space="0"/>
                                  <w:bottom w:val="single" w:color="auto" w:sz="12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47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  <w:vAlign w:val="top"/>
                                </w:tcPr>
                                <w:p w14:paraId="3A9F2CF8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Zhang 2025</w:t>
                                  </w:r>
                                </w:p>
                              </w:tc>
                              <w:tc>
                                <w:tcPr>
                                  <w:tcW w:w="376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B868647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01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44AC10B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63086D2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3B1523F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auto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auto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F599D3E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微软雅黑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3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DD73BF3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6FC79A3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6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3052C45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3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887D478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 w:eastAsiaTheme="minorEastAsia"/>
                                      <w:b w:val="0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56E0898"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 w:val="0"/>
                                    <w:kinsoku/>
                                    <w:wordWrap/>
                                    <w:overflowPunct/>
                                    <w:topLinePunct w:val="0"/>
                                    <w:bidi w:val="0"/>
                                    <w:adjustRightInd/>
                                    <w:snapToGrid/>
                                    <w:jc w:val="center"/>
                                    <w:textAlignment w:val="auto"/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color w:val="00000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  <w:p w14:paraId="469C27E0">
                            <w:pP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NR, not reported; ONFH, osteonecrosis of the femoral hea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3.95pt;margin-top:4.8pt;height:444.55pt;width:549.4pt;mso-wrap-distance-bottom:0pt;mso-wrap-distance-top:0pt;z-index:251659264;mso-width-relative:page;mso-height-relative:page;" fillcolor="#FFFFFF [3201]" filled="t" stroked="f" coordsize="21600,21600" o:gfxdata="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fQDCstYAAAAKAQAADwAAAAAA&#10;AAABACAAAAAiAAAAZHJzL2Rvd25yZXYueG1sUEsBAhQAFAAAAAgAh07iQAlp7BlOAgAAkAQAAA4A&#10;AAAAAAAAAQAgAAAAJQ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0501E91">
                      <w:pPr>
                        <w:keepNext w:val="0"/>
                        <w:keepLines w:val="0"/>
                        <w:widowControl/>
                        <w:suppressLineNumbers w:val="0"/>
                        <w:jc w:val="left"/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Supplementary 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Table 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S1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Helvetica" w:cs="Times New Roman"/>
                          <w:b w:val="0"/>
                          <w:bCs w:val="0"/>
                          <w:i w:val="0"/>
                          <w:iCs w:val="0"/>
                          <w:caps w:val="0"/>
                          <w:color w:val="000000"/>
                          <w:spacing w:val="0"/>
                          <w:sz w:val="20"/>
                          <w:szCs w:val="20"/>
                          <w:shd w:val="clear" w:fill="FFFFFF"/>
                        </w:rPr>
                        <w:t>Detailed postoperative complication events in included studies</w:t>
                      </w:r>
                    </w:p>
                    <w:tbl>
                      <w:tblPr>
                        <w:tblStyle w:val="3"/>
                        <w:tblpPr w:leftFromText="180" w:rightFromText="180" w:vertAnchor="page" w:horzAnchor="page" w:tblpX="99" w:tblpY="2328"/>
                        <w:tblOverlap w:val="never"/>
                        <w:tblW w:w="4996" w:type="pct"/>
                        <w:tblInd w:w="0" w:type="dxa"/>
                        <w:tblBorders>
                          <w:top w:val="single" w:color="auto" w:sz="12" w:space="0"/>
                          <w:left w:val="none" w:color="auto" w:sz="0" w:space="0"/>
                          <w:bottom w:val="single" w:color="auto" w:sz="12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50"/>
                        <w:gridCol w:w="817"/>
                        <w:gridCol w:w="1071"/>
                        <w:gridCol w:w="972"/>
                        <w:gridCol w:w="972"/>
                        <w:gridCol w:w="1294"/>
                        <w:gridCol w:w="694"/>
                        <w:gridCol w:w="1087"/>
                        <w:gridCol w:w="972"/>
                        <w:gridCol w:w="973"/>
                        <w:gridCol w:w="1295"/>
                      </w:tblGrid>
                      <w:tr w14:paraId="102DA197">
                        <w:tblPrEx>
                          <w:tblBorders>
                            <w:top w:val="single" w:color="auto" w:sz="12" w:space="0"/>
                            <w:left w:val="none" w:color="auto" w:sz="0" w:space="0"/>
                            <w:bottom w:val="single" w:color="auto" w:sz="12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654" w:hRule="atLeast"/>
                        </w:trPr>
                        <w:tc>
                          <w:tcPr>
                            <w:tcW w:w="347" w:type="pct"/>
                            <w:tcBorders>
                              <w:top w:val="single" w:color="000000" w:sz="12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100A9DE6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376" w:type="pct"/>
                            <w:tcBorders>
                              <w:top w:val="single" w:color="000000" w:sz="12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5052F825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n(FNS)</w:t>
                            </w:r>
                          </w:p>
                        </w:tc>
                        <w:tc>
                          <w:tcPr>
                            <w:tcW w:w="501" w:type="pct"/>
                            <w:tcBorders>
                              <w:top w:val="single" w:color="000000" w:sz="12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55C7873E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ONFH(n)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single" w:color="000000" w:sz="12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425D5F72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nonunio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(n)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single" w:color="000000" w:sz="12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43CF747A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fixation failure(n)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single" w:color="000000" w:sz="12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0909D42B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femoral neck shortening(n)</w:t>
                            </w:r>
                          </w:p>
                        </w:tc>
                        <w:tc>
                          <w:tcPr>
                            <w:tcW w:w="323" w:type="pct"/>
                            <w:tcBorders>
                              <w:top w:val="single" w:color="000000" w:sz="12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4166FF4F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n(CS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color="000000" w:sz="12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6CF3DEF3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ONFH(n)</w:t>
                            </w:r>
                          </w:p>
                        </w:tc>
                        <w:tc>
                          <w:tcPr>
                            <w:tcW w:w="446" w:type="pct"/>
                            <w:tcBorders>
                              <w:top w:val="single" w:color="000000" w:sz="12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3B7FA50B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nonunio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(n)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single" w:color="000000" w:sz="12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37372508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fixation failure(n)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single" w:color="000000" w:sz="12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009DC3CE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eastAsia="MyriadPro-Light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femoral neck shortening(n)</w:t>
                            </w:r>
                          </w:p>
                        </w:tc>
                      </w:tr>
                      <w:tr w14:paraId="23C76A9B">
                        <w:tblPrEx>
                          <w:tblBorders>
                            <w:top w:val="single" w:color="auto" w:sz="12" w:space="0"/>
                            <w:left w:val="none" w:color="auto" w:sz="0" w:space="0"/>
                            <w:bottom w:val="single" w:color="auto" w:sz="12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54" w:hRule="atLeast"/>
                        </w:trPr>
                        <w:tc>
                          <w:tcPr>
                            <w:tcW w:w="347" w:type="pct"/>
                            <w:tcBorders>
                              <w:top w:val="single" w:color="000000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4AF224E9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Zhou 2021</w:t>
                            </w:r>
                          </w:p>
                        </w:tc>
                        <w:tc>
                          <w:tcPr>
                            <w:tcW w:w="376" w:type="pct"/>
                            <w:tcBorders>
                              <w:top w:val="single" w:color="000000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19828E8E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01" w:type="pct"/>
                            <w:tcBorders>
                              <w:top w:val="single" w:color="000000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5E592D4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single" w:color="000000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7722E1EA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single" w:color="000000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6335D176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auto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single" w:color="000000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7F05DF3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323" w:type="pct"/>
                            <w:tcBorders>
                              <w:top w:val="single" w:color="000000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0C4FCF02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single" w:color="000000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61D30E94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6" w:type="pct"/>
                            <w:tcBorders>
                              <w:top w:val="single" w:color="000000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90BB5C5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single" w:color="000000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26BD8580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single" w:color="000000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FE98628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</w:tr>
                      <w:tr w14:paraId="3A4CFC3A">
                        <w:tblPrEx>
                          <w:tblBorders>
                            <w:top w:val="single" w:color="auto" w:sz="12" w:space="0"/>
                            <w:left w:val="none" w:color="auto" w:sz="0" w:space="0"/>
                            <w:bottom w:val="single" w:color="auto" w:sz="12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54" w:hRule="atLeast"/>
                        </w:trPr>
                        <w:tc>
                          <w:tcPr>
                            <w:tcW w:w="3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503462E0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Weng 2022</w:t>
                            </w:r>
                          </w:p>
                        </w:tc>
                        <w:tc>
                          <w:tcPr>
                            <w:tcW w:w="37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23298920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0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2D9A5F2F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3C5AB675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9CFB1BA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auto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108D36A0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2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147C0D40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395CDF4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7C4AA510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3AAC1830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4B559A6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</w:tr>
                      <w:tr w14:paraId="2F4434DB">
                        <w:tblPrEx>
                          <w:tblBorders>
                            <w:top w:val="single" w:color="auto" w:sz="12" w:space="0"/>
                            <w:left w:val="none" w:color="auto" w:sz="0" w:space="0"/>
                            <w:bottom w:val="single" w:color="auto" w:sz="12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54" w:hRule="atLeast"/>
                        </w:trPr>
                        <w:tc>
                          <w:tcPr>
                            <w:tcW w:w="3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350C3650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Huang 2023</w:t>
                            </w:r>
                          </w:p>
                        </w:tc>
                        <w:tc>
                          <w:tcPr>
                            <w:tcW w:w="37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0FDDC3F1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0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769C3380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014CB2A8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74BC6FD5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auto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1B4D4A3A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72ECF9F2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FFEF404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25E9F18D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1AD99E42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755E0B26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  <w:tr w14:paraId="4AC2A32A">
                        <w:tblPrEx>
                          <w:tblBorders>
                            <w:top w:val="single" w:color="auto" w:sz="12" w:space="0"/>
                            <w:left w:val="none" w:color="auto" w:sz="0" w:space="0"/>
                            <w:bottom w:val="single" w:color="auto" w:sz="12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54" w:hRule="atLeast"/>
                        </w:trPr>
                        <w:tc>
                          <w:tcPr>
                            <w:tcW w:w="3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7CA30A16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Wang 2023</w:t>
                            </w:r>
                          </w:p>
                        </w:tc>
                        <w:tc>
                          <w:tcPr>
                            <w:tcW w:w="37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2402A68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50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3828BBB6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2A291CD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603E5C43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auto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78802391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291A8F1F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730A5F1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1997557C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D2E71F6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2A61E418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</w:tr>
                      <w:tr w14:paraId="350C190B">
                        <w:tblPrEx>
                          <w:tblBorders>
                            <w:top w:val="single" w:color="auto" w:sz="12" w:space="0"/>
                            <w:left w:val="none" w:color="auto" w:sz="0" w:space="0"/>
                            <w:bottom w:val="single" w:color="auto" w:sz="12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54" w:hRule="atLeast"/>
                        </w:trPr>
                        <w:tc>
                          <w:tcPr>
                            <w:tcW w:w="3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5CCA7D8F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Yuan 2023</w:t>
                            </w:r>
                          </w:p>
                        </w:tc>
                        <w:tc>
                          <w:tcPr>
                            <w:tcW w:w="37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5303B13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0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043880BC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22B88158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AAF5187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auto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925E3A1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0A266874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1A26EACB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159819D4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0E0505F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2DFA9532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  <w:tr w14:paraId="3A083AE1">
                        <w:tblPrEx>
                          <w:tblBorders>
                            <w:top w:val="single" w:color="auto" w:sz="12" w:space="0"/>
                            <w:left w:val="none" w:color="auto" w:sz="0" w:space="0"/>
                            <w:bottom w:val="single" w:color="auto" w:sz="12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54" w:hRule="atLeast"/>
                        </w:trPr>
                        <w:tc>
                          <w:tcPr>
                            <w:tcW w:w="3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572702FF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Zhang 2023</w:t>
                            </w:r>
                          </w:p>
                        </w:tc>
                        <w:tc>
                          <w:tcPr>
                            <w:tcW w:w="37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5B32A67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0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2FCE183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8B09F0C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3D15FB3D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auto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0EB5FEFD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E0CE503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0DAB14B5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4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11CB0727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27459B7B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7F4B002A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1</w:t>
                            </w:r>
                          </w:p>
                        </w:tc>
                      </w:tr>
                      <w:tr w14:paraId="7B08AD7F">
                        <w:tblPrEx>
                          <w:tblBorders>
                            <w:top w:val="single" w:color="auto" w:sz="12" w:space="0"/>
                            <w:left w:val="none" w:color="auto" w:sz="0" w:space="0"/>
                            <w:bottom w:val="single" w:color="auto" w:sz="12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54" w:hRule="atLeast"/>
                        </w:trPr>
                        <w:tc>
                          <w:tcPr>
                            <w:tcW w:w="3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68075F56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Zhu 2024</w:t>
                            </w:r>
                          </w:p>
                        </w:tc>
                        <w:tc>
                          <w:tcPr>
                            <w:tcW w:w="37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1053B11F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50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0E345B89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36B8D685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318B894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auto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390ABF6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0E63A6A6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73D699F3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6E542503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D8F1018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53CE925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  <w:tr w14:paraId="5B660443">
                        <w:tblPrEx>
                          <w:tblBorders>
                            <w:top w:val="single" w:color="auto" w:sz="12" w:space="0"/>
                            <w:left w:val="none" w:color="auto" w:sz="0" w:space="0"/>
                            <w:bottom w:val="single" w:color="auto" w:sz="12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54" w:hRule="atLeast"/>
                        </w:trPr>
                        <w:tc>
                          <w:tcPr>
                            <w:tcW w:w="3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613239DA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  <w:t>Ding 2025</w:t>
                            </w:r>
                          </w:p>
                        </w:tc>
                        <w:tc>
                          <w:tcPr>
                            <w:tcW w:w="37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0530E9F0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0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734D7E70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662DCFFD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1D01C317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auto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70AEB9D9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372BB00D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10C4FD45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3B2253A8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72E0BBF8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2A65B82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  <w:tr w14:paraId="08BE69C4">
                        <w:tblPrEx>
                          <w:tblBorders>
                            <w:top w:val="single" w:color="auto" w:sz="12" w:space="0"/>
                            <w:left w:val="none" w:color="auto" w:sz="0" w:space="0"/>
                            <w:bottom w:val="single" w:color="auto" w:sz="12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54" w:hRule="atLeast"/>
                        </w:trPr>
                        <w:tc>
                          <w:tcPr>
                            <w:tcW w:w="347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  <w:vAlign w:val="top"/>
                          </w:tcPr>
                          <w:p w14:paraId="3A9F2CF8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Zhang 2025</w:t>
                            </w:r>
                          </w:p>
                        </w:tc>
                        <w:tc>
                          <w:tcPr>
                            <w:tcW w:w="376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2B868647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01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744AC10B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63086D2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3B1523F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auto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2F599D3E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3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DD73BF3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6FC79A3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6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3052C45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3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4887D478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color w:val="000000"/>
                                <w:kern w:val="2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  <w:vAlign w:val="center"/>
                          </w:tcPr>
                          <w:p w14:paraId="556E0898"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color w:val="00000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</w:tbl>
                    <w:p w14:paraId="469C27E0">
                      <w:pP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NR, not reported; ONFH, osteonecrosis of the femoral head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04F506B"/>
    <w:rsid w:val="71E4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8:12:00Z</dcterms:created>
  <dc:creator>DELL</dc:creator>
  <cp:lastModifiedBy>孜略簿盼冶</cp:lastModifiedBy>
  <dcterms:modified xsi:type="dcterms:W3CDTF">2026-02-22T04:0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Tg2M2YxYTk4MDUwODQzMTQ1MDY0NWEzYWMyNDY4Y2MiLCJ1c2VySWQiOiIxNzA3OTE2MjczIn0=</vt:lpwstr>
  </property>
  <property fmtid="{D5CDD505-2E9C-101B-9397-08002B2CF9AE}" pid="4" name="ICV">
    <vt:lpwstr>29E2F2DC64D04728B36D91A2873A6858_12</vt:lpwstr>
  </property>
</Properties>
</file>